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7EE95" w14:textId="77777777" w:rsidR="009A3949" w:rsidRDefault="009A3949" w:rsidP="009A3949">
      <w:r>
        <w:rPr>
          <w:b/>
          <w:bCs/>
        </w:rPr>
        <w:t xml:space="preserve">Table S1. </w:t>
      </w:r>
      <w:r>
        <w:t>Descriptive statistics of demographic variables.</w:t>
      </w:r>
    </w:p>
    <w:tbl>
      <w:tblPr>
        <w:tblW w:w="3760" w:type="dxa"/>
        <w:jc w:val="center"/>
        <w:tblLook w:val="04A0" w:firstRow="1" w:lastRow="0" w:firstColumn="1" w:lastColumn="0" w:noHBand="0" w:noVBand="1"/>
      </w:tblPr>
      <w:tblGrid>
        <w:gridCol w:w="1840"/>
        <w:gridCol w:w="960"/>
        <w:gridCol w:w="960"/>
      </w:tblGrid>
      <w:tr w:rsidR="009A3949" w:rsidRPr="00C13AC7" w14:paraId="4367E9BB" w14:textId="77777777" w:rsidTr="00103547">
        <w:trPr>
          <w:trHeight w:val="288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9608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8AD2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A72ED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SD</w:t>
            </w:r>
          </w:p>
        </w:tc>
      </w:tr>
      <w:tr w:rsidR="009A3949" w:rsidRPr="00C13AC7" w14:paraId="13742577" w14:textId="77777777" w:rsidTr="0010354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79B0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Sex (% Fema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04BF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284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</w:tr>
      <w:tr w:rsidR="009A3949" w:rsidRPr="00C13AC7" w14:paraId="6F0AB17A" w14:textId="77777777" w:rsidTr="0010354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F2D0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F254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47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F0C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16.24</w:t>
            </w:r>
          </w:p>
        </w:tc>
      </w:tr>
      <w:tr w:rsidR="009A3949" w:rsidRPr="00C13AC7" w14:paraId="6408C937" w14:textId="77777777" w:rsidTr="0010354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9886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Political belie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241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C96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1.48</w:t>
            </w:r>
          </w:p>
        </w:tc>
      </w:tr>
      <w:tr w:rsidR="009A3949" w:rsidRPr="00C13AC7" w14:paraId="0D7B907B" w14:textId="77777777" w:rsidTr="0010354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20F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National supp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15B0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CB6B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3.17</w:t>
            </w:r>
          </w:p>
        </w:tc>
      </w:tr>
      <w:tr w:rsidR="009A3949" w:rsidRPr="00C13AC7" w14:paraId="0D920F6B" w14:textId="77777777" w:rsidTr="0010354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7288" w14:textId="77777777" w:rsidR="009A3949" w:rsidRPr="00C13AC7" w:rsidRDefault="009A3949" w:rsidP="001035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Labour Suppo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BFEB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8586" w14:textId="77777777" w:rsidR="009A3949" w:rsidRPr="00C13AC7" w:rsidRDefault="009A3949" w:rsidP="001035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13AC7">
              <w:rPr>
                <w:rFonts w:ascii="Calibri" w:eastAsia="Times New Roman" w:hAnsi="Calibri" w:cs="Calibri"/>
                <w:color w:val="000000"/>
                <w:lang w:eastAsia="en-NZ"/>
              </w:rPr>
              <w:t>3.30</w:t>
            </w:r>
          </w:p>
        </w:tc>
      </w:tr>
    </w:tbl>
    <w:p w14:paraId="37663604" w14:textId="77777777" w:rsidR="009A3949" w:rsidRDefault="009A3949" w:rsidP="009A3949">
      <w:pPr>
        <w:jc w:val="center"/>
      </w:pPr>
    </w:p>
    <w:p w14:paraId="602F8321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949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9A394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CDEE5"/>
  <w15:chartTrackingRefBased/>
  <w15:docId w15:val="{879D8AF6-AED3-4166-BBF5-0F1D8F86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949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12T02:38:00Z</dcterms:created>
  <dcterms:modified xsi:type="dcterms:W3CDTF">2022-07-12T02:39:00Z</dcterms:modified>
</cp:coreProperties>
</file>